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217A0" w14:textId="5D5F9833" w:rsidR="00F16B44" w:rsidRPr="002B0E0D" w:rsidRDefault="00F16B44" w:rsidP="00F16B44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ppendix </w:t>
      </w:r>
      <w:r w:rsidR="002C67D7" w:rsidRPr="002C67D7">
        <w:rPr>
          <w:b/>
          <w:bCs/>
          <w:color w:val="0070C0"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: </w:t>
      </w:r>
      <w:r w:rsidRPr="002B0E0D">
        <w:rPr>
          <w:sz w:val="24"/>
          <w:szCs w:val="24"/>
        </w:rPr>
        <w:t>Interaction</w:t>
      </w:r>
      <w:r>
        <w:rPr>
          <w:sz w:val="24"/>
          <w:szCs w:val="24"/>
        </w:rPr>
        <w:t>s</w:t>
      </w:r>
      <w:r w:rsidRPr="002B0E0D">
        <w:rPr>
          <w:sz w:val="24"/>
          <w:szCs w:val="24"/>
        </w:rPr>
        <w:t xml:space="preserve"> </w:t>
      </w:r>
      <w:r w:rsidRPr="002B0E0D">
        <w:rPr>
          <w:rFonts w:eastAsia="Times New Roman"/>
          <w:sz w:val="24"/>
          <w:szCs w:val="24"/>
        </w:rPr>
        <w:t>with bullying roles</w:t>
      </w:r>
      <w:r>
        <w:rPr>
          <w:rFonts w:eastAsia="Times New Roman"/>
          <w:sz w:val="24"/>
          <w:szCs w:val="24"/>
        </w:rPr>
        <w:t xml:space="preserve"> to </w:t>
      </w:r>
      <w:r w:rsidRPr="002758D3">
        <w:rPr>
          <w:sz w:val="24"/>
          <w:szCs w:val="24"/>
        </w:rPr>
        <w:t>predict self-harm</w:t>
      </w:r>
      <w:r>
        <w:rPr>
          <w:sz w:val="24"/>
          <w:szCs w:val="24"/>
        </w:rPr>
        <w:t xml:space="preserve"> and suicide-related behavior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2268"/>
        <w:gridCol w:w="2268"/>
        <w:gridCol w:w="2268"/>
      </w:tblGrid>
      <w:tr w:rsidR="00F16B44" w:rsidRPr="002B0E0D" w14:paraId="53246FF0" w14:textId="77777777" w:rsidTr="00A3503B">
        <w:trPr>
          <w:trHeight w:val="300"/>
          <w:tblHeader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035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4E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Model-1: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lf-harm</w:t>
            </w: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ide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B59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el-2: Self-harm attemp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67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el-3: Suicidal ide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BA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el-4: Suic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e</w:t>
            </w: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l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71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el-5: Suici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</w:t>
            </w: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attempt</w:t>
            </w:r>
          </w:p>
        </w:tc>
      </w:tr>
      <w:tr w:rsidR="00F16B44" w:rsidRPr="002B0E0D" w14:paraId="75FA532B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2ED1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DF9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,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91A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,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84E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,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AE8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,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160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, p-value</w:t>
            </w:r>
          </w:p>
        </w:tc>
      </w:tr>
      <w:tr w:rsidR="00F16B44" w:rsidRPr="002B0E0D" w14:paraId="1A541279" w14:textId="77777777" w:rsidTr="00A3503B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58FE9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Bullyin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le #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x of chi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E97B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F188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C79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EDB0C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64A7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16B44" w:rsidRPr="002B0E0D" w14:paraId="164F3016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571DE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 involved # Male (ref.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E172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C2F2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8E2A6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BD61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11DC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16B44" w:rsidRPr="002B0E0D" w14:paraId="6F357E78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46D97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ot involved # Fe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D438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16 (2.25 - 4.4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352E6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55 (1.66 - 3.91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033B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53 (1.02 - 2.29), 0.0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DF95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15 (0.73 - 1.79), 0.5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30EA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17 (0.68 - 1.99), 0.576</w:t>
            </w:r>
          </w:p>
        </w:tc>
      </w:tr>
      <w:tr w:rsidR="00F16B44" w:rsidRPr="002B0E0D" w14:paraId="01F83CA2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1BA13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ictim only # 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6E1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58 (1.78 - 3.72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8B76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4 (1.5 - 3.8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FFF9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12 (1.39 - 3.22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C5D2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25 (1.43 - 3.5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D93B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46 (0.82 - 2.62), 0.202</w:t>
            </w:r>
          </w:p>
        </w:tc>
      </w:tr>
      <w:tr w:rsidR="00F16B44" w:rsidRPr="002B0E0D" w14:paraId="5F29E0D9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AB6F8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ictim only # Fe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A10B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.31 (8.83 - 17.17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F943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85 (5.89 - 13.3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6F9F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85 (3.33 - 7.07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08B3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02 (2.68 - 6.0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99AF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31 (2.02 - 5.43), &lt;0.001</w:t>
            </w:r>
          </w:p>
        </w:tc>
      </w:tr>
      <w:tr w:rsidR="00F16B44" w:rsidRPr="002B0E0D" w14:paraId="67098D85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3C1BE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rpetrator only # 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C78D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47 (1.35 - 4.53), 0.0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5337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63 (0.69 - 3.84), 0.26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32D6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08 (0.48 - 2.41), 0.85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26AF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19 (0.49 - 2.87), 0.70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F555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0.36 (0.07 - 1.72), 0.199</w:t>
            </w:r>
          </w:p>
        </w:tc>
      </w:tr>
      <w:tr w:rsidR="00F16B44" w:rsidRPr="002B0E0D" w14:paraId="3D09BC0C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19E2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rpetrator only # Fe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8D986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99 (3.14 - 11.41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DF59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03 (2.21 - 11.4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2C0AC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81 (1.22 - 6.44), 0.0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6702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99 (1.27 - 7.05), 0.0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8A68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46 (0.41 - 5.25), 0.561</w:t>
            </w:r>
          </w:p>
        </w:tc>
      </w:tr>
      <w:tr w:rsidR="00F16B44" w:rsidRPr="002B0E0D" w14:paraId="55AF7AD8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FEFE0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ully-victims</w:t>
            </w: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# 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2443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53 (3.31 - 6.21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F8B4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17 (2.12 - 4.75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0187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75 (2.63 - 5.35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73AA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81 (2.61 - 5.59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15BE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48 (1.54 - 3.98), &lt;0.001</w:t>
            </w:r>
          </w:p>
        </w:tc>
      </w:tr>
      <w:tr w:rsidR="00F16B44" w:rsidRPr="002B0E0D" w14:paraId="6032927E" w14:textId="77777777" w:rsidTr="00A3503B">
        <w:trPr>
          <w:trHeight w:val="315"/>
          <w:tblHeader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886B6" w14:textId="77777777" w:rsidR="00F16B44" w:rsidRPr="002B0E0D" w:rsidRDefault="00F16B44" w:rsidP="00A3503B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ully-victims</w:t>
            </w: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# Fema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4D09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4.04 (17.01 - 33.95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9D26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8.16 (11.97 - 27.5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39D6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65 (5.89 - 12.7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AA07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77 (5.16 - 11.69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B78B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.02 (3.66 - 9.9), &lt;0.001</w:t>
            </w:r>
          </w:p>
        </w:tc>
      </w:tr>
      <w:tr w:rsidR="00F16B44" w:rsidRPr="002B0E0D" w14:paraId="03795E1B" w14:textId="77777777" w:rsidTr="00A3503B">
        <w:trPr>
          <w:trHeight w:val="30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458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ullying role # Ag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0BE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960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6C39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819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CD7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F16B44" w:rsidRPr="002B0E0D" w14:paraId="75B6FA5D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E44F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 involved # Age 14-15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94D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179C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B6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EE8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6FC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F16B44" w:rsidRPr="002B0E0D" w14:paraId="1DE85FAD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BB66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Not involved # </w:t>
            </w: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ge 16-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E409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11 (1.44 - 3.1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1F0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73 (1.05 - 2.86), 0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85B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07 (1.25 - 3.42),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80B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69 (0.95 - 3), 0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039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93 (1 .00- 3.73), 0.05</w:t>
            </w:r>
          </w:p>
        </w:tc>
      </w:tr>
      <w:tr w:rsidR="00F16B44" w:rsidRPr="002B0E0D" w14:paraId="337AA35C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27D1" w14:textId="77777777" w:rsidR="00F16B44" w:rsidRPr="002B0E0D" w:rsidRDefault="00F16B44" w:rsidP="00A3503B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Not involved # </w:t>
            </w: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ge 18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711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38 (1.64 - 3.46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61A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07 (1.28 - 3.35), 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502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(1.86 - 4.8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D86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(1.77 - 5.1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EBA2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35 (1.24 - 4.45), 0.009</w:t>
            </w:r>
          </w:p>
        </w:tc>
      </w:tr>
      <w:tr w:rsidR="00F16B44" w:rsidRPr="002B0E0D" w14:paraId="12A2BBBB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BD7E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ictim only # Age 14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3FA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1 (3.44 - 7.56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8C7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85 (2.96 - 7.94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A00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41 (2.04 - 5.72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DF0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38 (2.5 - 7.65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D96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73 (1.37 - 5.44), 0.004</w:t>
            </w:r>
          </w:p>
        </w:tc>
      </w:tr>
      <w:tr w:rsidR="00F16B44" w:rsidRPr="002B0E0D" w14:paraId="5922C4F0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A5B7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ictim only # Age 16-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1A79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.47 (6.29 - 14.26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684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03 (4.84 - 13.32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465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69 (5.2 - 14.54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C22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.8 (3.84 - 12.05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919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5 (2.76 - 10.96), &lt;0.001</w:t>
            </w:r>
          </w:p>
        </w:tc>
      </w:tr>
      <w:tr w:rsidR="00F16B44" w:rsidRPr="002B0E0D" w14:paraId="6B5E145B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13CA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ictim only # Age 18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F5BD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 (4.77 - 10.28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26D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45 (2.73 - 7.26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84A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.84 (4.19 - 11.16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F61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.52 (3.79 - 11.2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3D0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62 (2.39 - 8.93), &lt;0.001</w:t>
            </w:r>
          </w:p>
        </w:tc>
      </w:tr>
      <w:tr w:rsidR="00F16B44" w:rsidRPr="002B0E0D" w14:paraId="49FDA498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D1D6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rpetrator only # Age 14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AC1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42 (1.65 - 7.11),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2A9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.39 (0.86 - 6.64), 0.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E7C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92 (0.69 - 5.33), 0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C61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69 (0.49 - 5.79), 0.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5A2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1.07 (0.2 - 5.87), 0.936</w:t>
            </w:r>
          </w:p>
        </w:tc>
      </w:tr>
      <w:tr w:rsidR="00F16B44" w:rsidRPr="002B0E0D" w14:paraId="2DBF5F1C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42FF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rpetrator only # Age 16-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FA1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78 (2.44 - 9.3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385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.5 (1.46 - 8.34),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42B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.06 (1.73 - 9.52),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037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48 (2.26 - 13.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1E6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0.92 (0.17 - 4.82), 0.919</w:t>
            </w:r>
          </w:p>
        </w:tc>
      </w:tr>
      <w:tr w:rsidR="00F16B44" w:rsidRPr="002B0E0D" w14:paraId="0F43AF99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6FFE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rpetrator only # Age 18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2D4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.37 (0.82 - 6.8), 0.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CE7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 (0.5 - 8.02), 0.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AAB7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.03 (0.5 - 8.25), 0.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FA6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.57 (0.62 - 10.69), 0.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B8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color w:val="000000"/>
                <w:sz w:val="18"/>
                <w:szCs w:val="18"/>
              </w:rPr>
              <w:t>2.1 (0.36 - 12.36), 0.413</w:t>
            </w:r>
          </w:p>
        </w:tc>
      </w:tr>
      <w:tr w:rsidR="00F16B44" w:rsidRPr="002B0E0D" w14:paraId="35974408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2F7D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lly-victims</w:t>
            </w: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# Age 14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9D0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9 (5.46 - 11.44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4453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02 (4.43 - 11.14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DB86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27 (4.54 - 11.63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866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51 (4.48 - 12.61),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39C0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77 (3.1 - 10.71), &lt;0.001</w:t>
            </w:r>
          </w:p>
        </w:tc>
      </w:tr>
      <w:tr w:rsidR="00F16B44" w:rsidRPr="002B0E0D" w14:paraId="23B8BF11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9B31D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lly-victims</w:t>
            </w: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# Age 16-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9089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.49 (8.59 - 18.14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B9DBE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65 (5.44 - 13.76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F3281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0.93 (6.83 - 17.49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1465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1.09 (6.62 - 18.59),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482BF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59 (4.07 - 14.14), &lt;0.001</w:t>
            </w:r>
          </w:p>
        </w:tc>
      </w:tr>
      <w:tr w:rsidR="00F16B44" w:rsidRPr="002B0E0D" w14:paraId="7377CD15" w14:textId="77777777" w:rsidTr="00A3503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6B550" w14:textId="77777777" w:rsidR="00F16B44" w:rsidRPr="002B0E0D" w:rsidRDefault="00F16B44" w:rsidP="00A3503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lly-victims</w:t>
            </w:r>
            <w:r w:rsidRPr="002B0E0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# Age 18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67224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1.89 (7.81 - 18.12), 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58BC5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.16 (4.2 - 12.21), 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FEEDB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1.48 (6.8 - 19.38), 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B011A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.09 (6.86 - 21.32), 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62F78" w14:textId="77777777" w:rsidR="00F16B44" w:rsidRPr="002B0E0D" w:rsidRDefault="00F16B44" w:rsidP="00A350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B0E0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.17 (2.53 - 10.58), &lt;0.001</w:t>
            </w:r>
          </w:p>
        </w:tc>
      </w:tr>
    </w:tbl>
    <w:p w14:paraId="56038B33" w14:textId="77777777" w:rsidR="00F16B44" w:rsidRDefault="00F16B44" w:rsidP="00F16B44">
      <w:pPr>
        <w:spacing w:after="0" w:line="240" w:lineRule="auto"/>
        <w:rPr>
          <w:sz w:val="20"/>
          <w:szCs w:val="20"/>
        </w:rPr>
      </w:pPr>
      <w:bookmarkStart w:id="0" w:name="_Hlk97048937"/>
      <w:r w:rsidRPr="000B2441">
        <w:rPr>
          <w:sz w:val="20"/>
          <w:szCs w:val="20"/>
        </w:rPr>
        <w:t>Note</w:t>
      </w:r>
      <w:r>
        <w:rPr>
          <w:sz w:val="20"/>
          <w:szCs w:val="20"/>
        </w:rPr>
        <w:t>s</w:t>
      </w:r>
      <w:r w:rsidRPr="000B2441">
        <w:rPr>
          <w:sz w:val="20"/>
          <w:szCs w:val="20"/>
        </w:rPr>
        <w:t xml:space="preserve">: </w:t>
      </w:r>
      <w:r>
        <w:rPr>
          <w:sz w:val="20"/>
          <w:szCs w:val="20"/>
        </w:rPr>
        <w:t>R</w:t>
      </w:r>
      <w:r w:rsidRPr="000B2441">
        <w:rPr>
          <w:sz w:val="20"/>
          <w:szCs w:val="20"/>
        </w:rPr>
        <w:t xml:space="preserve">esults presented </w:t>
      </w:r>
      <w:r>
        <w:rPr>
          <w:sz w:val="20"/>
          <w:szCs w:val="20"/>
        </w:rPr>
        <w:t xml:space="preserve">relate to separate models for each interaction. </w:t>
      </w:r>
      <w:r w:rsidRPr="000B2441">
        <w:rPr>
          <w:sz w:val="20"/>
          <w:szCs w:val="20"/>
        </w:rPr>
        <w:t xml:space="preserve">Insufficient data indicates that the </w:t>
      </w:r>
      <w:r>
        <w:rPr>
          <w:sz w:val="20"/>
          <w:szCs w:val="20"/>
        </w:rPr>
        <w:t>specific interaction effect was not observable due to low data counts in that category. Significant interactions are shown in bold.</w:t>
      </w:r>
      <w:bookmarkEnd w:id="0"/>
    </w:p>
    <w:p w14:paraId="52B2998A" w14:textId="77777777" w:rsidR="00F10C69" w:rsidRDefault="00F10C69"/>
    <w:sectPr w:rsidR="00F10C69" w:rsidSect="00F16B4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44"/>
    <w:rsid w:val="002C67D7"/>
    <w:rsid w:val="00646C44"/>
    <w:rsid w:val="009B4013"/>
    <w:rsid w:val="00B0162F"/>
    <w:rsid w:val="00F10C69"/>
    <w:rsid w:val="00F1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93D93"/>
  <w15:chartTrackingRefBased/>
  <w15:docId w15:val="{84488ADD-EB3C-4449-ADCD-8078543E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44"/>
    <w:pPr>
      <w:spacing w:after="160" w:line="259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Keating</dc:creator>
  <cp:keywords/>
  <dc:description/>
  <cp:lastModifiedBy>SW</cp:lastModifiedBy>
  <cp:revision>3</cp:revision>
  <dcterms:created xsi:type="dcterms:W3CDTF">2022-10-17T00:57:00Z</dcterms:created>
  <dcterms:modified xsi:type="dcterms:W3CDTF">2022-10-17T00:57:00Z</dcterms:modified>
</cp:coreProperties>
</file>